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b w:val="false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</w:pPr>
      <w:r>
        <w:rPr>
          <w:rFonts w:eastAsia="等线" w:cs="Arial" w:ascii="Arial" w:hAnsi="Arial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  <w:t xml:space="preserve">eTable 2. The search strategy and results of Embase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6086"/>
        <w:gridCol w:w="1385"/>
      </w:tblGrid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Serach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Items found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femoral neck fractures’/ex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398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femoral neck fracture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4576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femur neck fractures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450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femur neck fracture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39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subcaptial femoral fractures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nonanatomical reduction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gotfried reduction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anatomical reduction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5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non-anatomical reduction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 OR #2 OR #3 OR #4 OR #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4634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6 OR #7 OR #8 OR #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559</w:t>
            </w:r>
          </w:p>
        </w:tc>
      </w:tr>
      <w:tr>
        <w:trPr>
          <w:trHeight w:val="227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0 AND #11 AND [2013-2022]/p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3:53:47Z</dcterms:created>
  <dc:creator>李焕坤</dc:creator>
  <dc:description/>
  <dc:language>en-US</dc:language>
  <cp:lastModifiedBy>夜尽天明</cp:lastModifiedBy>
  <dcterms:modified xsi:type="dcterms:W3CDTF">2023-11-09T13:1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80FA437D6E48808318BB3111B85F56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